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1906"/>
        <w:gridCol w:w="720"/>
        <w:gridCol w:w="450"/>
        <w:gridCol w:w="900"/>
        <w:gridCol w:w="900"/>
        <w:gridCol w:w="900"/>
        <w:gridCol w:w="900"/>
        <w:gridCol w:w="900"/>
        <w:gridCol w:w="900"/>
        <w:gridCol w:w="900"/>
      </w:tblGrid>
      <w:tr w:rsidR="00F258DA" w:rsidRPr="00DD0563" w14:paraId="058F3BA9" w14:textId="77777777" w:rsidTr="001205B6">
        <w:trPr>
          <w:trHeight w:val="331"/>
        </w:trPr>
        <w:tc>
          <w:tcPr>
            <w:tcW w:w="1149" w:type="dxa"/>
            <w:vMerge w:val="restart"/>
            <w:vAlign w:val="center"/>
          </w:tcPr>
          <w:p w14:paraId="6FE73423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DD0563">
              <w:rPr>
                <w:sz w:val="20"/>
                <w:szCs w:val="20"/>
              </w:rPr>
              <w:t>Isotope</w:t>
            </w:r>
          </w:p>
        </w:tc>
        <w:tc>
          <w:tcPr>
            <w:tcW w:w="1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80E3D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Effect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706CF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all data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D2C6E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ubsampled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E7444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p.-controlled</w:t>
            </w:r>
          </w:p>
        </w:tc>
      </w:tr>
      <w:tr w:rsidR="00F258DA" w:rsidRPr="00DD0563" w14:paraId="6931D491" w14:textId="77777777" w:rsidTr="001205B6">
        <w:trPr>
          <w:trHeight w:val="331"/>
        </w:trPr>
        <w:tc>
          <w:tcPr>
            <w:tcW w:w="1149" w:type="dxa"/>
            <w:vMerge/>
            <w:vAlign w:val="center"/>
          </w:tcPr>
          <w:p w14:paraId="62F06589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419E1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18FCC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674C0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9DC78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B9EAB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2CD01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F72C2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25CAF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A881A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4482D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p-value</w:t>
            </w:r>
          </w:p>
        </w:tc>
      </w:tr>
      <w:tr w:rsidR="00F258DA" w:rsidRPr="00DD0563" w14:paraId="0609186D" w14:textId="77777777" w:rsidTr="001205B6">
        <w:trPr>
          <w:trHeight w:val="331"/>
        </w:trPr>
        <w:tc>
          <w:tcPr>
            <w:tcW w:w="1149" w:type="dxa"/>
            <w:vMerge w:val="restart"/>
            <w:vAlign w:val="center"/>
          </w:tcPr>
          <w:p w14:paraId="37B4A002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76B44B2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5</w:t>
            </w:r>
            <w:r w:rsidRPr="00DD0563">
              <w:rPr>
                <w:sz w:val="20"/>
                <w:szCs w:val="20"/>
              </w:rPr>
              <w:t>N</w:t>
            </w:r>
          </w:p>
          <w:p w14:paraId="59371D94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6AA75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i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60F5E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692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839DB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03C95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0F88B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89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BD339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30CAB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E997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35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32E3C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1683F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258DA" w:rsidRPr="00DD0563" w14:paraId="6D5130A8" w14:textId="77777777" w:rsidTr="001205B6">
        <w:trPr>
          <w:trHeight w:val="331"/>
        </w:trPr>
        <w:tc>
          <w:tcPr>
            <w:tcW w:w="1149" w:type="dxa"/>
            <w:vMerge/>
            <w:vAlign w:val="center"/>
          </w:tcPr>
          <w:p w14:paraId="25FAB16A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5029B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unctional grou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1B8A5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13.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55E98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AC018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80827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01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D72D3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AB40A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99DA0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12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0F398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DDA6C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258DA" w:rsidRPr="00DD0563" w14:paraId="49B2F35B" w14:textId="77777777" w:rsidTr="001205B6">
        <w:trPr>
          <w:trHeight w:val="331"/>
        </w:trPr>
        <w:tc>
          <w:tcPr>
            <w:tcW w:w="1149" w:type="dxa"/>
            <w:vMerge/>
            <w:vAlign w:val="center"/>
          </w:tcPr>
          <w:p w14:paraId="5EC48B8D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A7711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ite:functional grou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68EA8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8.6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BA7D0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195CD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CBF00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.5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418E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7EDA1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41BDF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8.1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E0072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3E55E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258DA" w:rsidRPr="00DD0563" w14:paraId="74EF9462" w14:textId="77777777" w:rsidTr="001205B6">
        <w:trPr>
          <w:trHeight w:val="331"/>
        </w:trPr>
        <w:tc>
          <w:tcPr>
            <w:tcW w:w="1149" w:type="dxa"/>
            <w:vMerge w:val="restart"/>
            <w:vAlign w:val="center"/>
          </w:tcPr>
          <w:p w14:paraId="712ECA57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B15551B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D0563">
              <w:rPr>
                <w:rFonts w:ascii="Symbol" w:hAnsi="Symbol"/>
                <w:sz w:val="20"/>
                <w:szCs w:val="20"/>
              </w:rPr>
              <w:t></w:t>
            </w:r>
            <w:r w:rsidRPr="00DD0563">
              <w:rPr>
                <w:sz w:val="20"/>
                <w:szCs w:val="20"/>
                <w:vertAlign w:val="superscript"/>
              </w:rPr>
              <w:t>13</w:t>
            </w:r>
            <w:r w:rsidRPr="00DD0563">
              <w:rPr>
                <w:sz w:val="20"/>
                <w:szCs w:val="20"/>
              </w:rPr>
              <w:t>C</w:t>
            </w:r>
          </w:p>
          <w:p w14:paraId="6C6EBD0E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7B087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i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C215C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5.5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872B4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54AA3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D5AF6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57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739B4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D79EB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B09CF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9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41116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02607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258DA" w:rsidRPr="00DD0563" w14:paraId="0A74E005" w14:textId="77777777" w:rsidTr="001205B6">
        <w:trPr>
          <w:trHeight w:val="331"/>
        </w:trPr>
        <w:tc>
          <w:tcPr>
            <w:tcW w:w="1149" w:type="dxa"/>
            <w:vMerge/>
            <w:vAlign w:val="center"/>
          </w:tcPr>
          <w:p w14:paraId="261C7C80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0FF83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functional grou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7033B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5.1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3C294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C80EE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B0A25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1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1058E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F09CD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7E8FF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96.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24B36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C48E2" w14:textId="77777777" w:rsidR="00F258DA" w:rsidRPr="00DD0563" w:rsidRDefault="00F258DA" w:rsidP="001205B6">
            <w:pPr>
              <w:spacing w:line="360" w:lineRule="auto"/>
              <w:rPr>
                <w:b/>
                <w:sz w:val="20"/>
                <w:szCs w:val="20"/>
              </w:rPr>
            </w:pPr>
            <w:r w:rsidRPr="00DD0563">
              <w:rPr>
                <w:b/>
                <w:sz w:val="20"/>
                <w:szCs w:val="20"/>
              </w:rPr>
              <w:t>&lt; 0.001</w:t>
            </w:r>
          </w:p>
        </w:tc>
      </w:tr>
      <w:tr w:rsidR="00F258DA" w:rsidRPr="00DD0563" w14:paraId="226A2931" w14:textId="77777777" w:rsidTr="001205B6">
        <w:trPr>
          <w:trHeight w:val="331"/>
        </w:trPr>
        <w:tc>
          <w:tcPr>
            <w:tcW w:w="1149" w:type="dxa"/>
            <w:vMerge/>
            <w:vAlign w:val="center"/>
          </w:tcPr>
          <w:p w14:paraId="40C2D218" w14:textId="77777777" w:rsidR="00F258DA" w:rsidRPr="00DD0563" w:rsidRDefault="00F258DA" w:rsidP="001205B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2B7FE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site:functional grou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93383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.84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9F0D2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88607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A76F0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1.3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1981A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4D8CA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2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D91D5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69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040B0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E957F" w14:textId="77777777" w:rsidR="00F258DA" w:rsidRPr="00DD0563" w:rsidRDefault="00F258DA" w:rsidP="001205B6">
            <w:pPr>
              <w:spacing w:line="360" w:lineRule="auto"/>
              <w:rPr>
                <w:sz w:val="20"/>
                <w:szCs w:val="20"/>
              </w:rPr>
            </w:pPr>
            <w:r w:rsidRPr="00DD0563">
              <w:rPr>
                <w:sz w:val="20"/>
                <w:szCs w:val="20"/>
              </w:rPr>
              <w:t>0.655</w:t>
            </w:r>
          </w:p>
        </w:tc>
      </w:tr>
    </w:tbl>
    <w:p w14:paraId="345B1EAD" w14:textId="77777777" w:rsidR="007E6329" w:rsidRDefault="007E6329"/>
    <w:sectPr w:rsidR="007E6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DA3"/>
    <w:rsid w:val="007E6329"/>
    <w:rsid w:val="00B47DA3"/>
    <w:rsid w:val="00CD1EA1"/>
    <w:rsid w:val="00F2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E6819"/>
  <w15:chartTrackingRefBased/>
  <w15:docId w15:val="{885F0A54-F50D-43B6-9AB7-D477A449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58DA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kennedy</dc:creator>
  <cp:keywords/>
  <dc:description/>
  <cp:lastModifiedBy>susan kennedy</cp:lastModifiedBy>
  <cp:revision>3</cp:revision>
  <dcterms:created xsi:type="dcterms:W3CDTF">2017-12-16T21:59:00Z</dcterms:created>
  <dcterms:modified xsi:type="dcterms:W3CDTF">2017-12-16T22:11:00Z</dcterms:modified>
</cp:coreProperties>
</file>